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8647A2A"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FD75BDB"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3EB972F"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013A983"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D5ACC5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F5E504C"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03B1E8B"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50477EA"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 - 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7792998" w:rsidR="00BF3B0E" w:rsidRPr="003B461E" w:rsidRDefault="00C76FD6">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E3D810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88C27C8"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3DF2AF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3809450"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46C66C3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532922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01E055D"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AC08BC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7BF9768"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C202E25"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9973893"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79F85C5B"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 – 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7FC0D8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BA031FD"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BAA7BFF"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663AB3F"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8AD5FE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E45472E"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2C8B23C"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86A91AC"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B634037"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C570188" w14:textId="21C37620" w:rsidR="00BF3B0E" w:rsidRPr="003B461E" w:rsidRDefault="00BF3B0E">
            <w:pPr>
              <w:numPr>
                <w:ilvl w:val="0"/>
                <w:numId w:val="37"/>
              </w:numPr>
              <w:spacing w:line="360" w:lineRule="auto"/>
              <w:jc w:val="both"/>
              <w:rPr>
                <w:rFonts w:ascii="Arial" w:eastAsia="Arial" w:hAnsi="Arial" w:cs="Arial"/>
                <w:color w:val="000000" w:themeColor="text1"/>
              </w:rPr>
            </w:pPr>
          </w:p>
        </w:tc>
        <w:tc>
          <w:tcPr>
            <w:tcW w:w="1155" w:type="dxa"/>
          </w:tcPr>
          <w:p w14:paraId="40E29360" w14:textId="14AD272E"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 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62976BB6" w:rsidR="00BF3B0E" w:rsidRPr="003B461E" w:rsidRDefault="00BF3B0E">
            <w:pPr>
              <w:numPr>
                <w:ilvl w:val="0"/>
                <w:numId w:val="26"/>
              </w:numPr>
              <w:spacing w:line="360" w:lineRule="auto"/>
              <w:jc w:val="both"/>
              <w:rPr>
                <w:rFonts w:ascii="Arial" w:eastAsia="Arial" w:hAnsi="Arial" w:cs="Arial"/>
                <w:color w:val="000000" w:themeColor="text1"/>
              </w:rPr>
            </w:pPr>
          </w:p>
        </w:tc>
        <w:tc>
          <w:tcPr>
            <w:tcW w:w="1155" w:type="dxa"/>
          </w:tcPr>
          <w:p w14:paraId="64ECE5DD" w14:textId="3448AA52"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 - 7</w:t>
            </w:r>
          </w:p>
        </w:tc>
      </w:tr>
      <w:tr w:rsidR="00664A20" w:rsidRPr="003B461E" w14:paraId="53912E46" w14:textId="77777777">
        <w:trPr>
          <w:trHeight w:val="230"/>
          <w:jc w:val="center"/>
        </w:trPr>
        <w:tc>
          <w:tcPr>
            <w:tcW w:w="1845" w:type="dxa"/>
            <w:vMerge/>
            <w:tcMar>
              <w:top w:w="86" w:type="dxa"/>
              <w:bottom w:w="0" w:type="dxa"/>
            </w:tcMar>
          </w:tcPr>
          <w:p w14:paraId="506E0B34" w14:textId="77777777" w:rsidR="00664A20" w:rsidRPr="003B461E" w:rsidRDefault="00664A20" w:rsidP="00664A2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664A20" w:rsidRPr="003B461E" w:rsidRDefault="00664A20" w:rsidP="00664A2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0DD9E7AB" w14:textId="77777777" w:rsidR="00664A20" w:rsidRPr="003B461E" w:rsidRDefault="00664A20" w:rsidP="00664A2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7B9948A2" w14:textId="77777777" w:rsidR="00664A20" w:rsidRPr="003B461E" w:rsidRDefault="00664A20" w:rsidP="00664A20">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573FDDC6" w14:textId="428473ED" w:rsidR="00664A20" w:rsidRPr="003B461E" w:rsidRDefault="00664A20" w:rsidP="00664A20">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82BCE2B" w14:textId="62BAECAB" w:rsidR="00664A20" w:rsidRPr="003B461E" w:rsidRDefault="00664A20" w:rsidP="00664A2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664A20" w:rsidRPr="003B461E" w14:paraId="5FCD483F" w14:textId="77777777">
        <w:trPr>
          <w:trHeight w:val="202"/>
          <w:jc w:val="center"/>
        </w:trPr>
        <w:tc>
          <w:tcPr>
            <w:tcW w:w="1845" w:type="dxa"/>
            <w:tcMar>
              <w:top w:w="86" w:type="dxa"/>
              <w:bottom w:w="0" w:type="dxa"/>
            </w:tcMar>
          </w:tcPr>
          <w:p w14:paraId="03A9076E" w14:textId="77777777" w:rsidR="00664A20" w:rsidRPr="003B461E" w:rsidRDefault="00664A20" w:rsidP="00664A20">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664A20" w:rsidRPr="003B461E" w:rsidRDefault="00664A20" w:rsidP="00664A2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1FF7C2" w:rsidR="00664A20" w:rsidRPr="003B461E" w:rsidRDefault="00664A20" w:rsidP="00664A20">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bookmarkStart w:id="0" w:name="_GoBack"/>
            <w:bookmarkEnd w:id="0"/>
            <w:r w:rsidRPr="003B461E">
              <w:rPr>
                <w:rFonts w:ascii="Arial" w:eastAsia="Arial" w:hAnsi="Arial" w:cs="Arial"/>
                <w:color w:val="000000" w:themeColor="text1"/>
              </w:rPr>
              <w:t>.</w:t>
            </w:r>
          </w:p>
        </w:tc>
        <w:tc>
          <w:tcPr>
            <w:tcW w:w="1155" w:type="dxa"/>
          </w:tcPr>
          <w:p w14:paraId="2576F622" w14:textId="38165701" w:rsidR="00664A20" w:rsidRPr="003B461E" w:rsidRDefault="00664A20" w:rsidP="00664A2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664A20" w:rsidRPr="003B461E" w14:paraId="6E894693" w14:textId="77777777">
        <w:trPr>
          <w:trHeight w:val="3551"/>
          <w:jc w:val="center"/>
        </w:trPr>
        <w:tc>
          <w:tcPr>
            <w:tcW w:w="1845" w:type="dxa"/>
            <w:tcMar>
              <w:top w:w="86" w:type="dxa"/>
              <w:bottom w:w="0" w:type="dxa"/>
            </w:tcMar>
          </w:tcPr>
          <w:p w14:paraId="6159872E" w14:textId="77777777" w:rsidR="00664A20" w:rsidRPr="003B461E" w:rsidRDefault="00664A20" w:rsidP="00664A20">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664A20" w:rsidRPr="003B461E" w:rsidRDefault="00664A20" w:rsidP="00664A2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664A20" w:rsidRPr="003B461E" w:rsidRDefault="00664A20" w:rsidP="00664A20">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664A20" w:rsidRPr="003B461E" w:rsidRDefault="00664A20" w:rsidP="00664A20">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664A20" w:rsidRPr="003B461E" w:rsidRDefault="00664A20" w:rsidP="00664A20">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C149702" w:rsidR="00664A20" w:rsidRPr="003B461E" w:rsidRDefault="00664A20" w:rsidP="00664A2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664A20" w:rsidRPr="003B461E" w14:paraId="0B5E4FE4" w14:textId="77777777">
        <w:trPr>
          <w:trHeight w:val="202"/>
          <w:jc w:val="center"/>
        </w:trPr>
        <w:tc>
          <w:tcPr>
            <w:tcW w:w="1845" w:type="dxa"/>
            <w:tcMar>
              <w:top w:w="86" w:type="dxa"/>
              <w:bottom w:w="0" w:type="dxa"/>
            </w:tcMar>
          </w:tcPr>
          <w:p w14:paraId="236564AC" w14:textId="77777777" w:rsidR="00664A20" w:rsidRPr="003B461E" w:rsidRDefault="00664A20" w:rsidP="00664A20">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664A20" w:rsidRPr="003B461E" w:rsidRDefault="00664A20" w:rsidP="00664A2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664A20" w:rsidRPr="003B461E" w:rsidRDefault="00664A20" w:rsidP="00664A20">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664A20" w:rsidRPr="003B461E" w:rsidRDefault="00664A20" w:rsidP="00664A20">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CF1F2CE" w:rsidR="00664A20" w:rsidRPr="003B461E" w:rsidRDefault="00664A20" w:rsidP="00664A2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664A20" w:rsidRPr="003B461E" w14:paraId="15F99E0C" w14:textId="77777777">
        <w:trPr>
          <w:trHeight w:val="202"/>
          <w:jc w:val="center"/>
        </w:trPr>
        <w:tc>
          <w:tcPr>
            <w:tcW w:w="1845" w:type="dxa"/>
            <w:tcMar>
              <w:top w:w="86" w:type="dxa"/>
              <w:bottom w:w="0" w:type="dxa"/>
            </w:tcMar>
          </w:tcPr>
          <w:p w14:paraId="3C2B9544" w14:textId="77777777" w:rsidR="00664A20" w:rsidRPr="003B461E" w:rsidRDefault="00664A20" w:rsidP="00664A20">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664A20" w:rsidRPr="003B461E" w:rsidRDefault="00664A20" w:rsidP="00664A2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664A20" w:rsidRPr="003B461E" w:rsidRDefault="00664A20" w:rsidP="00664A20">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 xml:space="preserve">Where relevant and available, include clinical images to help demonstrate the case pre-, peri-, and post-intervention (e.g. radiological, histopathological, patient </w:t>
            </w:r>
            <w:r w:rsidRPr="003B461E">
              <w:rPr>
                <w:rFonts w:ascii="Arial" w:eastAsia="Arial" w:hAnsi="Arial" w:cs="Arial"/>
                <w:color w:val="000000" w:themeColor="text1"/>
                <w:highlight w:val="white"/>
              </w:rPr>
              <w:lastRenderedPageBreak/>
              <w:t>photographs, intraoperative images).</w:t>
            </w:r>
          </w:p>
          <w:p w14:paraId="56396EE7" w14:textId="77777777" w:rsidR="00664A20" w:rsidRPr="003B461E" w:rsidRDefault="00664A20" w:rsidP="00664A20">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664A20" w:rsidRPr="003B461E" w:rsidRDefault="00664A20" w:rsidP="00664A20">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F0031E5" w:rsidR="00664A20" w:rsidRPr="003B461E" w:rsidRDefault="00664A20" w:rsidP="00664A2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 – 3 – 4</w:t>
            </w:r>
          </w:p>
        </w:tc>
      </w:tr>
      <w:tr w:rsidR="00664A20" w:rsidRPr="003B461E" w14:paraId="46E22D8E" w14:textId="77777777">
        <w:trPr>
          <w:trHeight w:val="202"/>
          <w:jc w:val="center"/>
        </w:trPr>
        <w:tc>
          <w:tcPr>
            <w:tcW w:w="1845" w:type="dxa"/>
            <w:tcMar>
              <w:top w:w="86" w:type="dxa"/>
              <w:bottom w:w="0" w:type="dxa"/>
            </w:tcMar>
          </w:tcPr>
          <w:p w14:paraId="2430F20D" w14:textId="77777777" w:rsidR="00664A20" w:rsidRPr="003B461E" w:rsidRDefault="00664A20" w:rsidP="00664A20">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Referencing the Checklist</w:t>
            </w:r>
          </w:p>
        </w:tc>
        <w:tc>
          <w:tcPr>
            <w:tcW w:w="750" w:type="dxa"/>
            <w:tcMar>
              <w:top w:w="86" w:type="dxa"/>
              <w:bottom w:w="0" w:type="dxa"/>
            </w:tcMar>
            <w:vAlign w:val="center"/>
          </w:tcPr>
          <w:p w14:paraId="04C29F56" w14:textId="77777777" w:rsidR="00664A20" w:rsidRPr="003B461E" w:rsidRDefault="00664A20" w:rsidP="00664A2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664A20" w:rsidRPr="003B461E" w:rsidRDefault="00664A20" w:rsidP="00664A20">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5871759" w:rsidR="00664A20" w:rsidRPr="003B461E" w:rsidRDefault="00664A20" w:rsidP="00664A2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YwMTE3NzU2NDAzszBW0lEKTi0uzszPAykwrAUAh4pFHywAAAA="/>
  </w:docVars>
  <w:rsids>
    <w:rsidRoot w:val="00BF3B0E"/>
    <w:rsid w:val="003B461E"/>
    <w:rsid w:val="00664A20"/>
    <w:rsid w:val="00BF3B0E"/>
    <w:rsid w:val="00C76F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C40FE491-012A-4184-8CC8-36A19F82E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7</Pages>
  <Words>1480</Words>
  <Characters>8144</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ser</cp:lastModifiedBy>
  <cp:revision>3</cp:revision>
  <dcterms:created xsi:type="dcterms:W3CDTF">2020-12-21T17:25:00Z</dcterms:created>
  <dcterms:modified xsi:type="dcterms:W3CDTF">2021-06-20T15:34:00Z</dcterms:modified>
</cp:coreProperties>
</file>